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73566B7" wp14:paraId="1C5A4D9C" wp14:textId="75C7CB74">
      <w:pPr>
        <w:spacing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  <w:r w:rsidRPr="473566B7" w:rsidR="78DD879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Best models detailed </w:t>
      </w:r>
      <w:r w:rsidRPr="473566B7" w:rsidR="78DD879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characteristics</w:t>
      </w:r>
    </w:p>
    <w:p xmlns:wp14="http://schemas.microsoft.com/office/word/2010/wordml" w:rsidP="473566B7" wp14:paraId="51957A0C" wp14:textId="6DA86A7E">
      <w:pPr>
        <w:keepNext w:val="1"/>
        <w:spacing w:after="200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445369"/>
          <w:sz w:val="18"/>
          <w:szCs w:val="18"/>
          <w:lang w:val="pt-PT"/>
        </w:rPr>
      </w:pPr>
      <w:r w:rsidRPr="473566B7" w:rsidR="78DD8794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369"/>
          <w:sz w:val="18"/>
          <w:szCs w:val="18"/>
          <w:lang w:val="en-US"/>
        </w:rPr>
        <w:t>Table 7: Best models detailed characteristics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795"/>
        <w:gridCol w:w="2715"/>
        <w:gridCol w:w="2490"/>
      </w:tblGrid>
      <w:tr w:rsidR="473566B7" w:rsidTr="473566B7" w14:paraId="0F8ED1CE">
        <w:trPr>
          <w:trHeight w:val="315"/>
        </w:trPr>
        <w:tc>
          <w:tcPr>
            <w:tcW w:w="3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0E9BB7FD" w14:textId="47056A0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71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1D1D6FE9" w14:textId="6585D1D8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MFT3 Model</w:t>
            </w:r>
          </w:p>
        </w:tc>
        <w:tc>
          <w:tcPr>
            <w:tcW w:w="249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3BC45EF0" w14:textId="55DDD736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MFT4 Model</w:t>
            </w:r>
          </w:p>
        </w:tc>
      </w:tr>
      <w:tr w:rsidR="473566B7" w:rsidTr="473566B7" w14:paraId="5BA9C4A1">
        <w:trPr>
          <w:trHeight w:val="315"/>
        </w:trPr>
        <w:tc>
          <w:tcPr>
            <w:tcW w:w="3795" w:type="dxa"/>
            <w:tcBorders>
              <w:top w:val="single" w:sz="6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4A5931E0" w14:textId="7217CE2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Algorithm</w:t>
            </w:r>
          </w:p>
        </w:tc>
        <w:tc>
          <w:tcPr>
            <w:tcW w:w="2715" w:type="dxa"/>
            <w:tcBorders>
              <w:top w:val="single" w:sz="6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67F09595" w14:textId="70A9B9CA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ogistic Regression</w:t>
            </w:r>
          </w:p>
        </w:tc>
        <w:tc>
          <w:tcPr>
            <w:tcW w:w="2490" w:type="dxa"/>
            <w:tcBorders>
              <w:top w:val="single" w:sz="6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1B05F76D" w14:textId="65A95A97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Logistic Regression</w:t>
            </w:r>
          </w:p>
        </w:tc>
      </w:tr>
      <w:tr w:rsidR="473566B7" w:rsidTr="473566B7" w14:paraId="636EE26E">
        <w:trPr>
          <w:trHeight w:val="31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7BC0CFE7" w14:textId="517BC2A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elected Number of Featur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15FB9530" w14:textId="293DB521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17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426F030A" w14:textId="72089E41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12 </w:t>
            </w:r>
          </w:p>
        </w:tc>
      </w:tr>
      <w:tr w:rsidR="473566B7" w:rsidTr="473566B7" w14:paraId="0A491666">
        <w:trPr>
          <w:trHeight w:val="31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0C36F211" w14:textId="7075DD7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gularization Strength (C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778E1BB5" w14:textId="21281901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0.005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0B62B204" w14:textId="33568B82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0.01 </w:t>
            </w:r>
          </w:p>
        </w:tc>
      </w:tr>
      <w:tr w:rsidR="473566B7" w:rsidTr="473566B7" w14:paraId="76F2553F">
        <w:trPr>
          <w:trHeight w:val="31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345C5F57" w14:textId="472CE4E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Penalt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76D65318" w14:textId="63AA5DF7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2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26D078B5" w14:textId="548A6B11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2 </w:t>
            </w:r>
          </w:p>
        </w:tc>
      </w:tr>
      <w:tr w:rsidR="473566B7" w:rsidTr="473566B7" w14:paraId="4EA82864">
        <w:trPr>
          <w:trHeight w:val="31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21A192BB" w14:textId="4188FE4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lv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111E5830" w14:textId="37970252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BFGS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2BAF9DCD" w14:textId="7CF9FA45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LBFGS </w:t>
            </w:r>
          </w:p>
        </w:tc>
      </w:tr>
      <w:tr w:rsidR="473566B7" w:rsidTr="473566B7" w14:paraId="43963DF8">
        <w:trPr>
          <w:trHeight w:val="31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2AACE03D" w14:textId="1F5D1F3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ategorical Low-Variance Threshol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64A762C8" w14:textId="19C8CEE2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0.5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4AB0E7FD" w14:textId="4D15F9DA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0.05 </w:t>
            </w:r>
          </w:p>
        </w:tc>
      </w:tr>
      <w:tr w:rsidR="473566B7" w:rsidTr="473566B7" w14:paraId="2022FA5A">
        <w:trPr>
          <w:trHeight w:val="315"/>
        </w:trPr>
        <w:tc>
          <w:tcPr>
            <w:tcW w:w="3795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5C7A5608" w14:textId="6E35674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umerical Low-Variance Threshold</w:t>
            </w: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74D92008" w14:textId="440DDD74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0 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27266423" w14:textId="4F201D28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0 </w:t>
            </w:r>
          </w:p>
        </w:tc>
      </w:tr>
      <w:tr w:rsidR="473566B7" w:rsidTr="473566B7" w14:paraId="69D16314">
        <w:trPr>
          <w:trHeight w:val="315"/>
        </w:trPr>
        <w:tc>
          <w:tcPr>
            <w:tcW w:w="3795" w:type="dxa"/>
            <w:tcBorders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4BEF3B6D" w14:textId="502583A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Imputation Strategy</w:t>
            </w:r>
          </w:p>
        </w:tc>
        <w:tc>
          <w:tcPr>
            <w:tcW w:w="2715" w:type="dxa"/>
            <w:tcBorders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473566B7" w:rsidP="473566B7" w:rsidRDefault="473566B7" w14:paraId="5093B7F3" w14:textId="1114790F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Mean</w:t>
            </w:r>
          </w:p>
        </w:tc>
        <w:tc>
          <w:tcPr>
            <w:tcW w:w="2490" w:type="dxa"/>
            <w:tcBorders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473566B7" w:rsidP="473566B7" w:rsidRDefault="473566B7" w14:paraId="6E0D29A7" w14:textId="499B4F1B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473566B7" w:rsidR="473566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Mean </w:t>
            </w:r>
          </w:p>
        </w:tc>
      </w:tr>
    </w:tbl>
    <w:p xmlns:wp14="http://schemas.microsoft.com/office/word/2010/wordml" w:rsidP="473566B7" wp14:paraId="4CFBC9AB" wp14:textId="6040E294">
      <w:pPr>
        <w:spacing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</w:p>
    <w:p xmlns:wp14="http://schemas.microsoft.com/office/word/2010/wordml" w:rsidP="473566B7" wp14:paraId="6B621FC9" wp14:textId="5E27CE55">
      <w:pPr>
        <w:spacing w:line="48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pt-PT"/>
        </w:rPr>
      </w:pPr>
      <w:r w:rsidRPr="473566B7" w:rsidR="78DD879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Note: To find the best combinations of characteristics of the models, we tuned the algorithms’ hyperparameters using grid search.</w:t>
      </w:r>
    </w:p>
    <w:p xmlns:wp14="http://schemas.microsoft.com/office/word/2010/wordml" w:rsidP="473566B7" wp14:paraId="092EF4B1" wp14:textId="3F9E6A86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75FB2E"/>
    <w:rsid w:val="0975FB2E"/>
    <w:rsid w:val="473566B7"/>
    <w:rsid w:val="78DD8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5FB2E"/>
  <w15:chartTrackingRefBased/>
  <w15:docId w15:val="{62BCCB32-2341-4E9D-AF46-A999EEA99BC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2-28T16:12:23.2807713Z</dcterms:created>
  <dcterms:modified xsi:type="dcterms:W3CDTF">2024-02-28T16:12:44.6595361Z</dcterms:modified>
  <dc:creator>Susana Lavado</dc:creator>
  <lastModifiedBy>Susana Lavado</lastModifiedBy>
</coreProperties>
</file>